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EA6CB" w14:textId="04D5A1F0" w:rsidR="00A94FD0" w:rsidRPr="003E5466" w:rsidRDefault="00212710" w:rsidP="00A94FD0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A94FD0" w:rsidRPr="003E5466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File</w:t>
      </w:r>
      <w:r w:rsidR="00A94FD0" w:rsidRPr="003E5466">
        <w:rPr>
          <w:b/>
          <w:bCs/>
          <w:lang w:val="en-US"/>
        </w:rPr>
        <w:t>: ICD-10 codes of comorbidities</w:t>
      </w:r>
    </w:p>
    <w:tbl>
      <w:tblPr>
        <w:tblW w:w="15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5760"/>
        <w:gridCol w:w="3028"/>
        <w:gridCol w:w="5446"/>
      </w:tblGrid>
      <w:tr w:rsidR="00A94FD0" w:rsidRPr="008734D4" w14:paraId="5B9F9307" w14:textId="77777777" w:rsidTr="00427359">
        <w:trPr>
          <w:trHeight w:val="256"/>
        </w:trPr>
        <w:tc>
          <w:tcPr>
            <w:tcW w:w="84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49F179E2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CD-10 codes</w:t>
            </w:r>
          </w:p>
        </w:tc>
        <w:tc>
          <w:tcPr>
            <w:tcW w:w="5760" w:type="dxa"/>
            <w:tcBorders>
              <w:top w:val="single" w:sz="4" w:space="0" w:color="E7E6E6"/>
              <w:left w:val="nil"/>
              <w:bottom w:val="single" w:sz="4" w:space="0" w:color="E7E6E6"/>
              <w:right w:val="single" w:sz="4" w:space="0" w:color="E7E6E6"/>
            </w:tcBorders>
            <w:shd w:val="clear" w:color="000000" w:fill="F2F2F2"/>
            <w:noWrap/>
            <w:vAlign w:val="center"/>
            <w:hideMark/>
          </w:tcPr>
          <w:p w14:paraId="4FDDBF86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Wording (in French)</w:t>
            </w:r>
          </w:p>
        </w:tc>
        <w:tc>
          <w:tcPr>
            <w:tcW w:w="302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000000" w:fill="F2F2F2"/>
            <w:vAlign w:val="center"/>
            <w:hideMark/>
          </w:tcPr>
          <w:p w14:paraId="09096228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omorbidities</w:t>
            </w:r>
          </w:p>
        </w:tc>
        <w:tc>
          <w:tcPr>
            <w:tcW w:w="5446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000000" w:fill="F2F2F2"/>
            <w:vAlign w:val="center"/>
            <w:hideMark/>
          </w:tcPr>
          <w:p w14:paraId="48075047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ondition</w:t>
            </w:r>
          </w:p>
        </w:tc>
      </w:tr>
      <w:tr w:rsidR="00A94FD0" w:rsidRPr="008734D4" w14:paraId="1EF3DD3F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3D84837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5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B572332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fections à hématies falciformes [drépanocytaires]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08EE1E5E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ckle-cell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20FB086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51291098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C7B8831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6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A246C28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tres anomalies de la coagulation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625628C0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agulation disorder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E662F16" w14:textId="77777777" w:rsidR="00A94FD0" w:rsidRPr="008734D4" w:rsidRDefault="00A94FD0" w:rsidP="00427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cept D683</w:t>
            </w:r>
          </w:p>
        </w:tc>
      </w:tr>
      <w:tr w:rsidR="00A94FD0" w:rsidRPr="008734D4" w14:paraId="1D85A571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F6E7A80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C5E4DD4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tres hypothyroïdi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08DC82E1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pothyroidism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E95A272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0E4014E8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B28921B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E79D62C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bète sucré de type 1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331A30F3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bet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ED4A163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3A46386F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B6EB5C3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13FDD7E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bète sucré de type 2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3A211AF1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bet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313663F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1DE60C87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2EFC0FC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1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2CB420A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tres diabètes sucrés précisé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3AB13FD7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abet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CEAFC83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2EB3637B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D7B4FD7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6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EB2B8CF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bésité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49689E89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besity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D96D698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6DFD655E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2FC2C7E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2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F43AA34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diopathie ischémique chroniqu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31E54ADC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nic ischaemic heart diseas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47595B7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7A2E0859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D26C9D3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5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4197519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suffisance cardiaqu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1FAE2AEF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art failur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7B1C70C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E8002B" w14:paraId="016AC784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3033B3D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5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E046535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mplications de cardiopathies et maladies cardiaques mal défini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49AB781F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art failur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22C1D3E" w14:textId="77777777" w:rsidR="00A94FD0" w:rsidRPr="003E5466" w:rsidRDefault="00A94FD0" w:rsidP="004273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E54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nly if associated with I50 during the same stay</w:t>
            </w:r>
          </w:p>
        </w:tc>
      </w:tr>
      <w:tr w:rsidR="00A94FD0" w:rsidRPr="008734D4" w14:paraId="0069A9C4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874CD52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4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3F5AFBD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onchite chronique, sans précision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7363A8B8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nic respiratory diseas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14C8A7C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6A7C64FE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0A27B33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4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45D39CF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mphysèm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277F79D1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nic respiratory diseas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0710291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75A7FD23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13B48D4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4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A65BDB7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tres maladies pulmonaires obstructives chroniqu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4C2BE102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nic respiratory diseas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A63E729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E8002B" w14:paraId="75FF6905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8A72179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8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EBBFF3D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edème pulmonair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1D3BB0A9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hronic ischaemic heart diseas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5F513A5" w14:textId="77777777" w:rsidR="00A94FD0" w:rsidRPr="00663F91" w:rsidRDefault="00A94FD0" w:rsidP="004273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63F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If recent diagnosis and associated with a cardiac pathology </w:t>
            </w:r>
            <w:proofErr w:type="gramStart"/>
            <w:r w:rsidRPr="00663F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( I</w:t>
            </w:r>
            <w:proofErr w:type="gramEnd"/>
            <w:r w:rsidRPr="00663F9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0-I25 ; I30-I52)</w:t>
            </w:r>
          </w:p>
        </w:tc>
      </w:tr>
      <w:tr w:rsidR="00A94FD0" w:rsidRPr="008734D4" w14:paraId="719BDF89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26CDAFA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8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51993E6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tres affections pulmonaires interstitiell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414B8152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nic respiratory diseas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8AD0B6C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73D84E69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3DB788B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5AC2405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suffisance respiratoire, non classée ailleur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07EE9E26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hronic respiratory diseas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835D279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A94FD0" w:rsidRPr="008734D4" w14:paraId="35BAC14F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C4505E9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7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F00878D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adie alcoolique du foi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225CDFC7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ver diseas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0018791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24267104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896C24C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7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AA8CC35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tres maladies du foi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28AEC4A1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ver diseas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3BA10E1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1BB81B83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1CA61CB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3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C16A38D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pus érythémateux disséminé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0B8D4D57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nectivit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46DCB27C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2E1014FF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104299D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3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7BD2848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tres atteintes systémiques du tissu conjonctif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4EBF0722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nectivit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1817271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0B50516B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3A023A1A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1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027BCB85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adie rénale chroniqu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623B5926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ronic renal disease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9D7EA9D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0E91192F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23503B2F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1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57FB2E39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cit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5A292ABB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cites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78592298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A94FD0" w:rsidRPr="008734D4" w14:paraId="7C5B4DA5" w14:textId="77777777" w:rsidTr="00427359">
        <w:trPr>
          <w:trHeight w:val="256"/>
        </w:trPr>
        <w:tc>
          <w:tcPr>
            <w:tcW w:w="8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6F7FCC34" w14:textId="77777777" w:rsidR="00A94FD0" w:rsidRPr="008734D4" w:rsidRDefault="00A94FD0" w:rsidP="00427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4C9E692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mplants et de greffes cardiaques et vasculair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noWrap/>
            <w:vAlign w:val="bottom"/>
            <w:hideMark/>
          </w:tcPr>
          <w:p w14:paraId="209F364C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73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cemaker</w:t>
            </w:r>
          </w:p>
        </w:tc>
        <w:tc>
          <w:tcPr>
            <w:tcW w:w="5446" w:type="dxa"/>
            <w:tcBorders>
              <w:top w:val="nil"/>
              <w:left w:val="single" w:sz="4" w:space="0" w:color="E7E6E6"/>
              <w:bottom w:val="single" w:sz="4" w:space="0" w:color="E7E6E6"/>
              <w:right w:val="single" w:sz="4" w:space="0" w:color="E7E6E6"/>
            </w:tcBorders>
            <w:shd w:val="clear" w:color="auto" w:fill="auto"/>
            <w:noWrap/>
            <w:vAlign w:val="bottom"/>
            <w:hideMark/>
          </w:tcPr>
          <w:p w14:paraId="16F2D17C" w14:textId="77777777" w:rsidR="00A94FD0" w:rsidRPr="008734D4" w:rsidRDefault="00A94FD0" w:rsidP="004273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14:paraId="255C61B3" w14:textId="77777777" w:rsidR="004666AF" w:rsidRDefault="004666AF"/>
    <w:sectPr w:rsidR="004666AF" w:rsidSect="00A94F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FD0"/>
    <w:rsid w:val="00212710"/>
    <w:rsid w:val="004666AF"/>
    <w:rsid w:val="00A9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9B3F7"/>
  <w15:chartTrackingRefBased/>
  <w15:docId w15:val="{1C4D6C00-C5A0-4379-ABF8-401BACAE6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DENIS</dc:creator>
  <cp:keywords/>
  <dc:description/>
  <cp:lastModifiedBy>chn off32</cp:lastModifiedBy>
  <cp:revision>2</cp:revision>
  <dcterms:created xsi:type="dcterms:W3CDTF">2021-03-03T08:32:00Z</dcterms:created>
  <dcterms:modified xsi:type="dcterms:W3CDTF">2021-11-30T06:44:00Z</dcterms:modified>
</cp:coreProperties>
</file>